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34D26" w14:textId="77777777" w:rsidR="00184ECE" w:rsidRDefault="00184ECE" w:rsidP="00184ECE">
      <w:pPr>
        <w:rPr>
          <w:b/>
        </w:rPr>
      </w:pPr>
    </w:p>
    <w:p w14:paraId="10A34AE1" w14:textId="77777777" w:rsidR="00184ECE" w:rsidRDefault="00184ECE" w:rsidP="00184ECE">
      <w:pPr>
        <w:jc w:val="center"/>
        <w:rPr>
          <w:b/>
        </w:rPr>
      </w:pPr>
      <w:r>
        <w:rPr>
          <w:b/>
        </w:rPr>
        <w:t>Data collection forms</w:t>
      </w:r>
    </w:p>
    <w:p w14:paraId="637C4352" w14:textId="77777777" w:rsidR="00184ECE" w:rsidRPr="00984FF7" w:rsidRDefault="00184ECE" w:rsidP="00184ECE">
      <w:pPr>
        <w:spacing w:after="160" w:line="259" w:lineRule="auto"/>
        <w:ind w:left="720"/>
        <w:contextualSpacing/>
        <w:jc w:val="center"/>
        <w:rPr>
          <w:rFonts w:eastAsia="Calibri" w:cstheme="minorHAnsi"/>
          <w:b/>
          <w:noProof/>
          <w:sz w:val="24"/>
          <w:szCs w:val="24"/>
          <w:lang w:eastAsia="en-AU"/>
        </w:rPr>
      </w:pPr>
      <w:r w:rsidRPr="00984FF7">
        <w:rPr>
          <w:rFonts w:eastAsia="Calibri" w:cstheme="minorHAnsi"/>
          <w:b/>
          <w:noProof/>
          <w:sz w:val="24"/>
          <w:szCs w:val="24"/>
          <w:lang w:eastAsia="en-AU"/>
        </w:rPr>
        <w:t>The WHO 10 group classification system to reduce unnecessary Cesarean Sections: evidence from a multicenter study in Karachi, Pakistan</w:t>
      </w:r>
    </w:p>
    <w:p w14:paraId="312F99B9" w14:textId="77777777" w:rsidR="00184ECE" w:rsidRPr="00984FF7" w:rsidRDefault="00184ECE" w:rsidP="00184ECE">
      <w:pPr>
        <w:spacing w:after="160" w:line="259" w:lineRule="auto"/>
        <w:ind w:left="720"/>
        <w:contextualSpacing/>
        <w:jc w:val="center"/>
        <w:rPr>
          <w:rFonts w:eastAsia="Calibri" w:cstheme="minorHAnsi"/>
          <w:b/>
          <w:noProof/>
          <w:sz w:val="24"/>
          <w:szCs w:val="24"/>
          <w:lang w:val="en-AU" w:eastAsia="en-AU"/>
        </w:rPr>
      </w:pPr>
    </w:p>
    <w:p w14:paraId="0A292E7E" w14:textId="77777777" w:rsidR="00184ECE" w:rsidRPr="00984FF7" w:rsidRDefault="00184ECE" w:rsidP="00184ECE">
      <w:pPr>
        <w:spacing w:after="160" w:line="259" w:lineRule="auto"/>
        <w:ind w:left="720"/>
        <w:contextualSpacing/>
        <w:jc w:val="center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b/>
          <w:noProof/>
          <w:sz w:val="24"/>
          <w:szCs w:val="24"/>
          <w:lang w:val="en-AU" w:eastAsia="en-AU"/>
        </w:rPr>
        <w:t xml:space="preserve">PART A: </w:t>
      </w:r>
      <w:r w:rsidRPr="00984FF7">
        <w:rPr>
          <w:rFonts w:eastAsia="Calibri" w:cstheme="minorHAnsi"/>
          <w:b/>
          <w:sz w:val="24"/>
          <w:szCs w:val="24"/>
          <w:lang w:val="en-AU"/>
        </w:rPr>
        <w:t>Socio-economic Demographics</w:t>
      </w:r>
    </w:p>
    <w:p w14:paraId="68E95AE8" w14:textId="77777777" w:rsidR="00184ECE" w:rsidRPr="00984FF7" w:rsidRDefault="00184ECE" w:rsidP="00184ECE">
      <w:pPr>
        <w:spacing w:after="160" w:line="259" w:lineRule="auto"/>
        <w:ind w:left="720"/>
        <w:contextualSpacing/>
        <w:rPr>
          <w:rFonts w:eastAsia="Calibri" w:cstheme="minorHAnsi"/>
          <w:sz w:val="24"/>
          <w:szCs w:val="24"/>
          <w:lang w:val="en-AU"/>
        </w:rPr>
      </w:pPr>
    </w:p>
    <w:p w14:paraId="5B516CE4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Please provide your age:  _____________years     </w:t>
      </w:r>
    </w:p>
    <w:p w14:paraId="5DCB5545" w14:textId="77777777" w:rsidR="00184ECE" w:rsidRPr="00984FF7" w:rsidRDefault="00184ECE" w:rsidP="00184ECE">
      <w:pPr>
        <w:spacing w:after="160" w:line="259" w:lineRule="auto"/>
        <w:ind w:left="720"/>
        <w:contextualSpacing/>
        <w:rPr>
          <w:rFonts w:eastAsia="Calibri" w:cstheme="minorHAnsi"/>
          <w:sz w:val="24"/>
          <w:szCs w:val="24"/>
          <w:lang w:val="en-AU"/>
        </w:rPr>
      </w:pPr>
    </w:p>
    <w:p w14:paraId="5C932E3A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What is your marital status: </w:t>
      </w:r>
    </w:p>
    <w:p w14:paraId="15615212" w14:textId="77777777" w:rsidR="00184ECE" w:rsidRPr="00984FF7" w:rsidRDefault="00184ECE" w:rsidP="00184ECE">
      <w:pPr>
        <w:numPr>
          <w:ilvl w:val="0"/>
          <w:numId w:val="1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Married </w:t>
      </w:r>
    </w:p>
    <w:p w14:paraId="51963EB3" w14:textId="77777777" w:rsidR="00184ECE" w:rsidRPr="00984FF7" w:rsidRDefault="00184ECE" w:rsidP="00184ECE">
      <w:pPr>
        <w:numPr>
          <w:ilvl w:val="0"/>
          <w:numId w:val="1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Divorced</w:t>
      </w:r>
    </w:p>
    <w:p w14:paraId="0BF041C8" w14:textId="77777777" w:rsidR="00184ECE" w:rsidRPr="00984FF7" w:rsidRDefault="00184ECE" w:rsidP="00184ECE">
      <w:pPr>
        <w:numPr>
          <w:ilvl w:val="0"/>
          <w:numId w:val="1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Separated</w:t>
      </w:r>
    </w:p>
    <w:p w14:paraId="1B184696" w14:textId="77777777" w:rsidR="00184ECE" w:rsidRPr="00984FF7" w:rsidRDefault="00184ECE" w:rsidP="00184ECE">
      <w:pPr>
        <w:numPr>
          <w:ilvl w:val="0"/>
          <w:numId w:val="1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Widowed </w:t>
      </w:r>
    </w:p>
    <w:p w14:paraId="0D58B36D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1EE8024A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What religion do you practice:                    </w:t>
      </w:r>
    </w:p>
    <w:p w14:paraId="45AC925F" w14:textId="77777777" w:rsidR="00184ECE" w:rsidRPr="00984FF7" w:rsidRDefault="00184ECE" w:rsidP="00184ECE">
      <w:pPr>
        <w:numPr>
          <w:ilvl w:val="0"/>
          <w:numId w:val="2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Islam</w:t>
      </w:r>
    </w:p>
    <w:p w14:paraId="087816EA" w14:textId="77777777" w:rsidR="00184ECE" w:rsidRPr="00984FF7" w:rsidRDefault="00184ECE" w:rsidP="00184ECE">
      <w:pPr>
        <w:numPr>
          <w:ilvl w:val="0"/>
          <w:numId w:val="2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Christianity </w:t>
      </w:r>
    </w:p>
    <w:p w14:paraId="0213BEAB" w14:textId="77777777" w:rsidR="00184ECE" w:rsidRPr="00984FF7" w:rsidRDefault="00184ECE" w:rsidP="00184ECE">
      <w:pPr>
        <w:numPr>
          <w:ilvl w:val="0"/>
          <w:numId w:val="2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Hinduism</w:t>
      </w:r>
    </w:p>
    <w:p w14:paraId="4A864750" w14:textId="77777777" w:rsidR="00184ECE" w:rsidRPr="00984FF7" w:rsidRDefault="00184ECE" w:rsidP="00184ECE">
      <w:pPr>
        <w:numPr>
          <w:ilvl w:val="0"/>
          <w:numId w:val="2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Sikhism</w:t>
      </w:r>
    </w:p>
    <w:p w14:paraId="1C6AB3D0" w14:textId="77777777" w:rsidR="00184ECE" w:rsidRPr="00984FF7" w:rsidRDefault="00184ECE" w:rsidP="00184ECE">
      <w:pPr>
        <w:numPr>
          <w:ilvl w:val="0"/>
          <w:numId w:val="2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Other _____________</w:t>
      </w:r>
    </w:p>
    <w:p w14:paraId="448104AF" w14:textId="77777777" w:rsidR="00184ECE" w:rsidRPr="00984FF7" w:rsidRDefault="00184ECE" w:rsidP="00184ECE">
      <w:pPr>
        <w:numPr>
          <w:ilvl w:val="0"/>
          <w:numId w:val="2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None </w:t>
      </w:r>
    </w:p>
    <w:p w14:paraId="249D8A6A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4AD3BA02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Years of full time education            </w:t>
      </w:r>
    </w:p>
    <w:p w14:paraId="3793ACBA" w14:textId="77777777" w:rsidR="00184ECE" w:rsidRPr="00984FF7" w:rsidRDefault="00184ECE" w:rsidP="00184ECE">
      <w:pPr>
        <w:numPr>
          <w:ilvl w:val="0"/>
          <w:numId w:val="4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None </w:t>
      </w:r>
    </w:p>
    <w:p w14:paraId="375638C8" w14:textId="77777777" w:rsidR="00184ECE" w:rsidRPr="00984FF7" w:rsidRDefault="00184ECE" w:rsidP="00184ECE">
      <w:pPr>
        <w:numPr>
          <w:ilvl w:val="0"/>
          <w:numId w:val="4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Primary </w:t>
      </w:r>
    </w:p>
    <w:p w14:paraId="01CD2900" w14:textId="77777777" w:rsidR="00184ECE" w:rsidRPr="00984FF7" w:rsidRDefault="00184ECE" w:rsidP="00184ECE">
      <w:pPr>
        <w:numPr>
          <w:ilvl w:val="0"/>
          <w:numId w:val="4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Secondary </w:t>
      </w:r>
    </w:p>
    <w:p w14:paraId="36AA9E65" w14:textId="77777777" w:rsidR="00184ECE" w:rsidRPr="00984FF7" w:rsidRDefault="00184ECE" w:rsidP="00184ECE">
      <w:pPr>
        <w:numPr>
          <w:ilvl w:val="0"/>
          <w:numId w:val="4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Graduate </w:t>
      </w:r>
    </w:p>
    <w:p w14:paraId="4A8B67C7" w14:textId="77777777" w:rsidR="00184ECE" w:rsidRPr="00984FF7" w:rsidRDefault="00184ECE" w:rsidP="00184ECE">
      <w:pPr>
        <w:numPr>
          <w:ilvl w:val="0"/>
          <w:numId w:val="4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ost graduate</w:t>
      </w:r>
    </w:p>
    <w:p w14:paraId="61191B07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1B2EBE4D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What is your current employment status:</w:t>
      </w:r>
    </w:p>
    <w:p w14:paraId="6B4752E2" w14:textId="77777777" w:rsidR="00184ECE" w:rsidRPr="00984FF7" w:rsidRDefault="00184ECE" w:rsidP="00184ECE">
      <w:pPr>
        <w:numPr>
          <w:ilvl w:val="0"/>
          <w:numId w:val="5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Employed/self employed</w:t>
      </w:r>
    </w:p>
    <w:p w14:paraId="2A4389CF" w14:textId="77777777" w:rsidR="00184ECE" w:rsidRPr="00984FF7" w:rsidRDefault="00184ECE" w:rsidP="00184ECE">
      <w:pPr>
        <w:numPr>
          <w:ilvl w:val="0"/>
          <w:numId w:val="5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Unemployed</w:t>
      </w:r>
    </w:p>
    <w:p w14:paraId="7C0A9EA4" w14:textId="77777777" w:rsidR="00184ECE" w:rsidRPr="00984FF7" w:rsidRDefault="00184ECE" w:rsidP="00184ECE">
      <w:pPr>
        <w:spacing w:after="160" w:line="259" w:lineRule="auto"/>
        <w:ind w:left="720"/>
        <w:contextualSpacing/>
        <w:rPr>
          <w:rFonts w:eastAsia="Calibri" w:cstheme="minorHAnsi"/>
          <w:sz w:val="24"/>
          <w:szCs w:val="24"/>
          <w:lang w:val="en-AU"/>
        </w:rPr>
      </w:pPr>
    </w:p>
    <w:p w14:paraId="3E74EE9E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What is your total household income:  PKR _____________________     </w:t>
      </w:r>
    </w:p>
    <w:p w14:paraId="26F2F2C0" w14:textId="77777777" w:rsidR="00184ECE" w:rsidRPr="00984FF7" w:rsidRDefault="00184ECE" w:rsidP="00184ECE">
      <w:pPr>
        <w:spacing w:after="160" w:line="259" w:lineRule="auto"/>
        <w:ind w:left="720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   </w:t>
      </w:r>
    </w:p>
    <w:p w14:paraId="515770F0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Was this pregnancy planned? </w:t>
      </w:r>
    </w:p>
    <w:p w14:paraId="22948214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Yes</w:t>
      </w:r>
    </w:p>
    <w:p w14:paraId="364EF96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No</w:t>
      </w:r>
    </w:p>
    <w:p w14:paraId="0EC2D0D8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62D29B93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How many children do you have, including the newborn </w:t>
      </w:r>
    </w:p>
    <w:p w14:paraId="44A73D94" w14:textId="77777777" w:rsidR="00184ECE" w:rsidRPr="00984FF7" w:rsidRDefault="00184ECE" w:rsidP="00184ECE">
      <w:pPr>
        <w:spacing w:after="160" w:line="259" w:lineRule="auto"/>
        <w:ind w:left="720"/>
        <w:contextualSpacing/>
        <w:rPr>
          <w:rFonts w:eastAsia="Calibri" w:cstheme="minorHAnsi"/>
          <w:sz w:val="24"/>
          <w:szCs w:val="24"/>
          <w:lang w:val="en-AU"/>
        </w:rPr>
      </w:pPr>
    </w:p>
    <w:p w14:paraId="5EF2352C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lastRenderedPageBreak/>
        <w:t>You currently have ____ girl/s</w:t>
      </w:r>
    </w:p>
    <w:p w14:paraId="0CEED41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You currently have ____boy/s</w:t>
      </w:r>
    </w:p>
    <w:p w14:paraId="414B60E7" w14:textId="77777777" w:rsidR="00184ECE" w:rsidRPr="00984FF7" w:rsidRDefault="00184ECE" w:rsidP="00184ECE">
      <w:p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</w:p>
    <w:p w14:paraId="03D16300" w14:textId="77777777" w:rsidR="00184ECE" w:rsidRPr="00984FF7" w:rsidRDefault="00184ECE" w:rsidP="00184ECE">
      <w:pPr>
        <w:spacing w:after="160" w:line="259" w:lineRule="auto"/>
        <w:ind w:left="1080"/>
        <w:contextualSpacing/>
        <w:jc w:val="center"/>
        <w:rPr>
          <w:rFonts w:eastAsia="Calibri" w:cstheme="minorHAnsi"/>
          <w:b/>
          <w:sz w:val="24"/>
          <w:szCs w:val="24"/>
          <w:lang w:val="en-AU"/>
        </w:rPr>
      </w:pPr>
      <w:r w:rsidRPr="00984FF7">
        <w:rPr>
          <w:rFonts w:eastAsia="Calibri" w:cstheme="minorHAnsi"/>
          <w:b/>
          <w:sz w:val="24"/>
          <w:szCs w:val="24"/>
          <w:lang w:val="en-AU"/>
        </w:rPr>
        <w:t>PART B: Pregnancy- related information</w:t>
      </w:r>
    </w:p>
    <w:p w14:paraId="12CFABC1" w14:textId="77777777" w:rsidR="00184ECE" w:rsidRPr="00984FF7" w:rsidRDefault="00184ECE" w:rsidP="00184ECE">
      <w:pPr>
        <w:spacing w:after="160" w:line="259" w:lineRule="auto"/>
        <w:ind w:left="1080"/>
        <w:contextualSpacing/>
        <w:jc w:val="center"/>
        <w:rPr>
          <w:rFonts w:eastAsia="Calibri" w:cstheme="minorHAnsi"/>
          <w:sz w:val="24"/>
          <w:szCs w:val="24"/>
          <w:lang w:val="en-AU"/>
        </w:rPr>
      </w:pPr>
    </w:p>
    <w:p w14:paraId="43FCB9CB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Have you ever had an abortion : </w:t>
      </w:r>
    </w:p>
    <w:p w14:paraId="517080C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Yes</w:t>
      </w:r>
    </w:p>
    <w:p w14:paraId="640A336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No</w:t>
      </w:r>
    </w:p>
    <w:p w14:paraId="7663DF92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7084D15B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Have you ever had a C-section : </w:t>
      </w:r>
    </w:p>
    <w:p w14:paraId="326090DD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Yes</w:t>
      </w:r>
    </w:p>
    <w:p w14:paraId="3DA22B0D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No</w:t>
      </w:r>
    </w:p>
    <w:p w14:paraId="115A777A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56A6506C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Considering the recent pregnancy, did you have a preference for any particular sex: </w:t>
      </w:r>
    </w:p>
    <w:p w14:paraId="4568158D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Yes, I wished to have a daughter</w:t>
      </w:r>
    </w:p>
    <w:p w14:paraId="450FA5A7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Yes, I wished to have a son</w:t>
      </w:r>
    </w:p>
    <w:p w14:paraId="0452D2E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No, I had no particular preference</w:t>
      </w:r>
    </w:p>
    <w:p w14:paraId="7872D770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68BFE1DD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Did you have any particular concerns about your recent pregnancy?</w:t>
      </w:r>
    </w:p>
    <w:p w14:paraId="2448D6F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Yes </w:t>
      </w:r>
    </w:p>
    <w:p w14:paraId="196CA3D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No</w:t>
      </w:r>
    </w:p>
    <w:p w14:paraId="77D65993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753760DF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Did you have any complications during your recent pregnancy? </w:t>
      </w:r>
    </w:p>
    <w:p w14:paraId="688C509B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Yes</w:t>
      </w:r>
    </w:p>
    <w:p w14:paraId="69FD456A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No</w:t>
      </w:r>
    </w:p>
    <w:p w14:paraId="345CDE0F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eastAsia="Calibri" w:cstheme="minorHAnsi"/>
          <w:sz w:val="24"/>
          <w:szCs w:val="24"/>
          <w:lang w:val="en-AU"/>
        </w:rPr>
      </w:pPr>
    </w:p>
    <w:p w14:paraId="69BFA429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If yes, the type of complication that you had during your recent pregnancy: </w:t>
      </w:r>
    </w:p>
    <w:p w14:paraId="7809BA5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</w:rPr>
        <w:t>Hypertensive Disorders of Pregnancy</w:t>
      </w:r>
    </w:p>
    <w:p w14:paraId="283FA38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eastAsia="Calibri" w:cstheme="minorHAnsi"/>
          <w:sz w:val="24"/>
          <w:szCs w:val="24"/>
          <w:lang w:val="en-AU"/>
        </w:rPr>
        <w:t>Gestational diabetes</w:t>
      </w:r>
    </w:p>
    <w:p w14:paraId="2C725EB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>Infections</w:t>
      </w:r>
    </w:p>
    <w:p w14:paraId="3AA8946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>Anemia</w:t>
      </w:r>
    </w:p>
    <w:p w14:paraId="70523245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 xml:space="preserve">Threatened abortion </w:t>
      </w:r>
    </w:p>
    <w:p w14:paraId="1C5F6EC4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>Amniotic fluid complications</w:t>
      </w:r>
    </w:p>
    <w:p w14:paraId="142905A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>Bleeding</w:t>
      </w:r>
    </w:p>
    <w:p w14:paraId="04CBD20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>Ectopic pregnancy</w:t>
      </w:r>
    </w:p>
    <w:p w14:paraId="1A4647D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>Placental complications</w:t>
      </w:r>
    </w:p>
    <w:p w14:paraId="153FCEE4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 xml:space="preserve">Any other, please elaborate_______________________ </w:t>
      </w:r>
    </w:p>
    <w:p w14:paraId="4BF0BFFE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</w:rPr>
      </w:pPr>
    </w:p>
    <w:p w14:paraId="6E0251D5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Number of antenatal care visits during your recent pregnancy </w:t>
      </w:r>
    </w:p>
    <w:p w14:paraId="6A0A3B0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None</w:t>
      </w:r>
    </w:p>
    <w:p w14:paraId="258890D5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1-3</w:t>
      </w:r>
    </w:p>
    <w:p w14:paraId="032901D1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4 or more</w:t>
      </w:r>
    </w:p>
    <w:p w14:paraId="57375883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</w:p>
    <w:p w14:paraId="014B6C2B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lastRenderedPageBreak/>
        <w:t xml:space="preserve">Place of delivery </w:t>
      </w:r>
    </w:p>
    <w:p w14:paraId="4581582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Public</w:t>
      </w:r>
    </w:p>
    <w:p w14:paraId="0E20BD26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Private</w:t>
      </w:r>
    </w:p>
    <w:p w14:paraId="190510FB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72692D2B" w14:textId="77777777" w:rsidR="00184ECE" w:rsidRPr="00984FF7" w:rsidRDefault="00184ECE" w:rsidP="00184ECE">
      <w:pPr>
        <w:spacing w:after="160" w:line="259" w:lineRule="auto"/>
        <w:ind w:left="1080"/>
        <w:contextualSpacing/>
        <w:jc w:val="center"/>
        <w:rPr>
          <w:rFonts w:eastAsia="Calibri" w:cstheme="minorHAnsi"/>
          <w:b/>
          <w:sz w:val="24"/>
          <w:szCs w:val="24"/>
          <w:lang w:val="en-AU"/>
        </w:rPr>
      </w:pPr>
      <w:r w:rsidRPr="00984FF7">
        <w:rPr>
          <w:rFonts w:eastAsia="Calibri" w:cstheme="minorHAnsi"/>
          <w:b/>
          <w:sz w:val="24"/>
          <w:szCs w:val="24"/>
          <w:lang w:val="en-AU"/>
        </w:rPr>
        <w:t>PART C: delivery - related information</w:t>
      </w:r>
    </w:p>
    <w:p w14:paraId="47F6CF78" w14:textId="77777777" w:rsidR="00184ECE" w:rsidRPr="00984FF7" w:rsidRDefault="00184ECE" w:rsidP="00184ECE">
      <w:pPr>
        <w:spacing w:after="160" w:line="259" w:lineRule="auto"/>
        <w:ind w:left="1080"/>
        <w:contextualSpacing/>
        <w:jc w:val="center"/>
        <w:rPr>
          <w:rFonts w:eastAsia="Calibri" w:cstheme="minorHAnsi"/>
          <w:b/>
          <w:sz w:val="24"/>
          <w:szCs w:val="24"/>
          <w:lang w:val="en-AU"/>
        </w:rPr>
      </w:pPr>
    </w:p>
    <w:p w14:paraId="62820A61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Gestational age of the foetus at birth </w:t>
      </w:r>
    </w:p>
    <w:p w14:paraId="31D518A3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&lt; 37 weeks</w:t>
      </w:r>
    </w:p>
    <w:p w14:paraId="571EE02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≥ 37 weeks</w:t>
      </w:r>
    </w:p>
    <w:p w14:paraId="568B430A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Do not know</w:t>
      </w:r>
    </w:p>
    <w:p w14:paraId="3797B9EA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52C41355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Gestational age of the foetus at birth </w:t>
      </w:r>
    </w:p>
    <w:p w14:paraId="47268F1A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&lt; 37 weeks</w:t>
      </w:r>
    </w:p>
    <w:p w14:paraId="2D4CAF83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≥ 37 weeks</w:t>
      </w:r>
    </w:p>
    <w:p w14:paraId="71F610F9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Do not know</w:t>
      </w:r>
    </w:p>
    <w:p w14:paraId="07F61F3D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08192787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Onset of labour  </w:t>
      </w:r>
    </w:p>
    <w:p w14:paraId="480E1AA4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Spontaneous</w:t>
      </w:r>
    </w:p>
    <w:p w14:paraId="6020F30C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 xml:space="preserve">Induced </w:t>
      </w:r>
    </w:p>
    <w:p w14:paraId="6B18FBA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C- section before onset of labor</w:t>
      </w:r>
    </w:p>
    <w:p w14:paraId="387B563D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6EA845E3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Foetal presentation/lie  </w:t>
      </w:r>
    </w:p>
    <w:p w14:paraId="488E0C9A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Cephalic </w:t>
      </w:r>
    </w:p>
    <w:p w14:paraId="0C86429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 xml:space="preserve">Breech </w:t>
      </w:r>
    </w:p>
    <w:p w14:paraId="15B5821C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Transverse/Oblique</w:t>
      </w:r>
    </w:p>
    <w:p w14:paraId="6F4D2B2F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7E7EA10F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Number of foetus   </w:t>
      </w:r>
    </w:p>
    <w:p w14:paraId="5AF5A75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Single  </w:t>
      </w:r>
    </w:p>
    <w:p w14:paraId="1D22C925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 xml:space="preserve">Multiple </w:t>
      </w:r>
    </w:p>
    <w:p w14:paraId="5A8B5DEA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2F9ED32B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Mode of C-section   </w:t>
      </w:r>
    </w:p>
    <w:p w14:paraId="7B17E771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Emergency  </w:t>
      </w:r>
    </w:p>
    <w:p w14:paraId="5F16DD8C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 xml:space="preserve">Scheduled </w:t>
      </w:r>
    </w:p>
    <w:p w14:paraId="0B3E3BAC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6D83F9F7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Foetal outcome   </w:t>
      </w:r>
    </w:p>
    <w:p w14:paraId="7B1979A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Live birth </w:t>
      </w:r>
    </w:p>
    <w:p w14:paraId="1B5DF94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 xml:space="preserve">Still birth </w:t>
      </w:r>
    </w:p>
    <w:p w14:paraId="7F30F660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1468BC0F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Birth weight  </w:t>
      </w:r>
    </w:p>
    <w:p w14:paraId="1103569B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&lt;1000 grams</w:t>
      </w:r>
    </w:p>
    <w:p w14:paraId="481E32E7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color w:val="333333"/>
          <w:sz w:val="24"/>
          <w:szCs w:val="24"/>
          <w:shd w:val="clear" w:color="auto" w:fill="FFFFFF"/>
        </w:rPr>
        <w:t>1,000–2,499</w:t>
      </w:r>
      <w:r w:rsidRPr="00984FF7">
        <w:rPr>
          <w:rFonts w:cstheme="minorHAnsi"/>
          <w:sz w:val="24"/>
          <w:szCs w:val="24"/>
          <w:lang w:val="en-AU"/>
        </w:rPr>
        <w:t xml:space="preserve"> </w:t>
      </w:r>
    </w:p>
    <w:p w14:paraId="4993A36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2,500-3,999</w:t>
      </w:r>
    </w:p>
    <w:p w14:paraId="3FF09E4E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</w:rPr>
        <w:t>≥ 4,000</w:t>
      </w:r>
    </w:p>
    <w:p w14:paraId="0CF5E1CB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lastRenderedPageBreak/>
        <w:t xml:space="preserve"> </w:t>
      </w:r>
    </w:p>
    <w:p w14:paraId="4FE3D8D9" w14:textId="77777777" w:rsidR="00184ECE" w:rsidRPr="00984FF7" w:rsidRDefault="00184ECE" w:rsidP="00184ECE">
      <w:pPr>
        <w:numPr>
          <w:ilvl w:val="0"/>
          <w:numId w:val="3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Reason for performing the last C-section  </w:t>
      </w:r>
    </w:p>
    <w:p w14:paraId="7302EE32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Previous C- Section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5278ED8C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Foetal Distress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043DF798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Hypertensive Disorders of Pregnancy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58502CA1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Failed Induction of Labour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16CCEEFD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Cephalo-pelvic Disproportion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4EF912DC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Maternal Requests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44556F8B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Contracted Pelvis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1CA4F75F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Breech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7FB2C31C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Abruption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07F413F1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Placenta Previa</w:t>
      </w:r>
      <w:r w:rsidRPr="00984FF7">
        <w:rPr>
          <w:rFonts w:cstheme="minorHAnsi"/>
          <w:sz w:val="24"/>
          <w:szCs w:val="24"/>
          <w:lang w:val="en-AU"/>
        </w:rPr>
        <w:tab/>
      </w:r>
    </w:p>
    <w:p w14:paraId="39ADC750" w14:textId="77777777" w:rsidR="00184ECE" w:rsidRPr="00984FF7" w:rsidRDefault="00184ECE" w:rsidP="00184ECE">
      <w:pPr>
        <w:numPr>
          <w:ilvl w:val="0"/>
          <w:numId w:val="6"/>
        </w:numPr>
        <w:spacing w:after="160" w:line="259" w:lineRule="auto"/>
        <w:contextualSpacing/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Others, please specify_____________ </w:t>
      </w:r>
    </w:p>
    <w:p w14:paraId="5AC41BD5" w14:textId="77777777" w:rsidR="00184ECE" w:rsidRPr="00984FF7" w:rsidRDefault="00184ECE" w:rsidP="00184ECE">
      <w:pPr>
        <w:spacing w:after="160" w:line="259" w:lineRule="auto"/>
        <w:ind w:left="1069"/>
        <w:contextualSpacing/>
        <w:rPr>
          <w:rFonts w:cstheme="minorHAnsi"/>
          <w:sz w:val="24"/>
          <w:szCs w:val="24"/>
          <w:lang w:val="en-AU"/>
        </w:rPr>
      </w:pPr>
    </w:p>
    <w:p w14:paraId="306C9711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sz w:val="24"/>
          <w:szCs w:val="24"/>
        </w:rPr>
      </w:pPr>
    </w:p>
    <w:p w14:paraId="50EC351A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b/>
          <w:sz w:val="24"/>
          <w:szCs w:val="24"/>
        </w:rPr>
      </w:pPr>
      <w:r w:rsidRPr="00984FF7">
        <w:rPr>
          <w:rFonts w:cstheme="minorHAnsi"/>
          <w:b/>
          <w:sz w:val="24"/>
          <w:szCs w:val="24"/>
        </w:rPr>
        <w:t>Pre-operation clinical notes</w:t>
      </w:r>
    </w:p>
    <w:p w14:paraId="10BDFCB1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b/>
          <w:sz w:val="24"/>
          <w:szCs w:val="24"/>
        </w:rPr>
        <w:t xml:space="preserve"> </w:t>
      </w:r>
      <w:r w:rsidRPr="00984FF7">
        <w:rPr>
          <w:rFonts w:cstheme="min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sz w:val="24"/>
          <w:szCs w:val="24"/>
        </w:rPr>
        <w:t>_____________________________</w:t>
      </w:r>
    </w:p>
    <w:p w14:paraId="6393C866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sz w:val="24"/>
          <w:szCs w:val="24"/>
        </w:rPr>
      </w:pPr>
    </w:p>
    <w:p w14:paraId="377BD070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b/>
          <w:sz w:val="24"/>
          <w:szCs w:val="24"/>
        </w:rPr>
      </w:pPr>
      <w:r w:rsidRPr="00984FF7">
        <w:rPr>
          <w:rFonts w:cstheme="minorHAnsi"/>
          <w:b/>
          <w:sz w:val="24"/>
          <w:szCs w:val="24"/>
        </w:rPr>
        <w:t>Post-operation clinical notes</w:t>
      </w:r>
    </w:p>
    <w:p w14:paraId="23F83B4C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sz w:val="24"/>
          <w:szCs w:val="24"/>
        </w:rPr>
      </w:pPr>
    </w:p>
    <w:p w14:paraId="05078796" w14:textId="77777777" w:rsidR="00184ECE" w:rsidRPr="00984FF7" w:rsidRDefault="00184ECE" w:rsidP="00184ECE">
      <w:pPr>
        <w:spacing w:after="160" w:line="259" w:lineRule="auto"/>
        <w:contextualSpacing/>
        <w:rPr>
          <w:rFonts w:cstheme="minorHAnsi"/>
          <w:sz w:val="24"/>
          <w:szCs w:val="24"/>
        </w:rPr>
      </w:pPr>
      <w:r w:rsidRPr="00984FF7">
        <w:rPr>
          <w:rFonts w:cstheme="min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sz w:val="24"/>
          <w:szCs w:val="24"/>
        </w:rPr>
        <w:t>_____________________</w:t>
      </w:r>
    </w:p>
    <w:p w14:paraId="0CE94915" w14:textId="77777777" w:rsidR="00184ECE" w:rsidRPr="00984FF7" w:rsidRDefault="00184ECE" w:rsidP="00184ECE">
      <w:pPr>
        <w:jc w:val="center"/>
        <w:rPr>
          <w:rFonts w:cstheme="minorHAnsi"/>
          <w:b/>
          <w:sz w:val="24"/>
          <w:szCs w:val="24"/>
        </w:rPr>
      </w:pPr>
      <w:r w:rsidRPr="00984FF7">
        <w:rPr>
          <w:rFonts w:cstheme="minorHAnsi"/>
          <w:b/>
          <w:sz w:val="24"/>
          <w:szCs w:val="24"/>
        </w:rPr>
        <w:t>The WHO 10 group classification system to reduce unnecessary Cesarean Sections: evidence from a multicenter study in Karachi, Pakistan</w:t>
      </w:r>
    </w:p>
    <w:p w14:paraId="6CA557F5" w14:textId="77777777" w:rsidR="00184ECE" w:rsidRPr="00984FF7" w:rsidRDefault="00184ECE" w:rsidP="00184ECE">
      <w:pPr>
        <w:jc w:val="center"/>
        <w:rPr>
          <w:rFonts w:cstheme="minorHAnsi"/>
          <w:b/>
          <w:sz w:val="24"/>
          <w:szCs w:val="24"/>
          <w:lang w:val="en-AU"/>
        </w:rPr>
      </w:pPr>
      <w:r w:rsidRPr="00984FF7">
        <w:rPr>
          <w:rFonts w:cstheme="minorHAnsi"/>
          <w:b/>
          <w:sz w:val="24"/>
          <w:szCs w:val="24"/>
          <w:lang w:val="en-AU"/>
        </w:rPr>
        <w:t>In-depth interview guidelines</w:t>
      </w:r>
    </w:p>
    <w:p w14:paraId="1E2C4E16" w14:textId="77777777" w:rsidR="00184ECE" w:rsidRPr="00984FF7" w:rsidRDefault="00184ECE" w:rsidP="00184ECE">
      <w:pPr>
        <w:numPr>
          <w:ilvl w:val="0"/>
          <w:numId w:val="7"/>
        </w:numPr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Introduction of the interviewer and the study. </w:t>
      </w:r>
    </w:p>
    <w:p w14:paraId="24BC740A" w14:textId="77777777" w:rsidR="00184ECE" w:rsidRPr="00984FF7" w:rsidRDefault="00184ECE" w:rsidP="00184ECE">
      <w:pPr>
        <w:numPr>
          <w:ilvl w:val="0"/>
          <w:numId w:val="7"/>
        </w:numPr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>Obtaining verbal consent before recording the interviews and reassurance of confidentiality.</w:t>
      </w:r>
    </w:p>
    <w:p w14:paraId="6CBC7980" w14:textId="77777777" w:rsidR="00184ECE" w:rsidRPr="00984FF7" w:rsidRDefault="00184ECE" w:rsidP="00184ECE">
      <w:pPr>
        <w:numPr>
          <w:ilvl w:val="0"/>
          <w:numId w:val="7"/>
        </w:numPr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Assuring the participants that they can stop the interview at any time.  </w:t>
      </w:r>
    </w:p>
    <w:p w14:paraId="158E037C" w14:textId="77777777" w:rsidR="00184ECE" w:rsidRPr="00984FF7" w:rsidRDefault="00184ECE" w:rsidP="00184ECE">
      <w:pPr>
        <w:numPr>
          <w:ilvl w:val="0"/>
          <w:numId w:val="7"/>
        </w:numPr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lastRenderedPageBreak/>
        <w:t>Keeping the interactions focused and at the same time allowing participants’ perceptions and experiences to emerge.</w:t>
      </w:r>
      <w:r w:rsidRPr="00984FF7" w:rsidDel="00DD25C8">
        <w:rPr>
          <w:rFonts w:cstheme="minorHAnsi"/>
          <w:sz w:val="24"/>
          <w:szCs w:val="24"/>
          <w:lang w:val="en-AU"/>
        </w:rPr>
        <w:t xml:space="preserve"> </w:t>
      </w:r>
    </w:p>
    <w:p w14:paraId="042879C0" w14:textId="77777777" w:rsidR="00184ECE" w:rsidRPr="00984FF7" w:rsidRDefault="00184ECE" w:rsidP="00184ECE">
      <w:pPr>
        <w:numPr>
          <w:ilvl w:val="0"/>
          <w:numId w:val="7"/>
        </w:numPr>
        <w:rPr>
          <w:rFonts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Thanking the participants for their time and willingness to share their experience at the end of the interview. </w:t>
      </w:r>
    </w:p>
    <w:p w14:paraId="1FD37C17" w14:textId="77777777" w:rsidR="00184ECE" w:rsidRPr="00984FF7" w:rsidRDefault="00184ECE" w:rsidP="00184ECE">
      <w:pPr>
        <w:numPr>
          <w:ilvl w:val="0"/>
          <w:numId w:val="7"/>
        </w:numPr>
        <w:spacing w:after="160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cstheme="minorHAnsi"/>
          <w:sz w:val="24"/>
          <w:szCs w:val="24"/>
          <w:lang w:val="en-AU"/>
        </w:rPr>
        <w:t xml:space="preserve">If requested by the participants, provide more information about the topic of discussion and guidance on </w:t>
      </w:r>
      <w:r w:rsidRPr="00984FF7">
        <w:rPr>
          <w:rFonts w:eastAsia="Calibri" w:cstheme="minorHAnsi"/>
          <w:sz w:val="24"/>
          <w:szCs w:val="24"/>
          <w:lang w:val="en-AU"/>
        </w:rPr>
        <w:t xml:space="preserve">where to seek additional help.  </w:t>
      </w:r>
    </w:p>
    <w:p w14:paraId="0F4C40D2" w14:textId="77777777" w:rsidR="00184ECE" w:rsidRPr="00984FF7" w:rsidRDefault="00184ECE" w:rsidP="00184ECE">
      <w:pPr>
        <w:spacing w:after="160"/>
        <w:rPr>
          <w:rFonts w:eastAsia="Calibri" w:cstheme="minorHAnsi"/>
          <w:b/>
          <w:sz w:val="24"/>
          <w:szCs w:val="24"/>
          <w:lang w:val="en-AU"/>
        </w:rPr>
      </w:pPr>
      <w:r w:rsidRPr="00984FF7">
        <w:rPr>
          <w:rFonts w:eastAsia="Calibri" w:cstheme="minorHAnsi"/>
          <w:b/>
          <w:sz w:val="24"/>
          <w:szCs w:val="24"/>
          <w:lang w:val="en-AU"/>
        </w:rPr>
        <w:t>Interview categories for postnatal women</w:t>
      </w:r>
    </w:p>
    <w:p w14:paraId="7B5F702F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sonal experience of the latest pregnancy (planned/unplanned, issues and challenges during the last pregnancy, overall health and well-being during the recent pregnancy, any complications, if so coping up strategies, any socio-economic issues of concern during the recent pregnancy)</w:t>
      </w:r>
    </w:p>
    <w:p w14:paraId="175FA83F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sonal experience of the latest C-section (planned/unplanned, issues and challenges leading to C-section, overall experience, any complications, decision to opt for C-sections, partner’s involvement in decision making and support, recovery)</w:t>
      </w:r>
    </w:p>
    <w:p w14:paraId="4BC64563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Socio-economic costs associated with C-sections, any relevant concerns, Social emotional support provision/barriers, etc. during antenatal and postnatal period</w:t>
      </w:r>
    </w:p>
    <w:p w14:paraId="1060D244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ceptions and experiences of healthcare providers and healthcare facility management behaviour during the last C-section and post-operation period</w:t>
      </w:r>
    </w:p>
    <w:p w14:paraId="6D6F325F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ceptions about the ‘Need of C-section’ during the last delivery</w:t>
      </w:r>
    </w:p>
    <w:p w14:paraId="5DEC6524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Thoughts, perceptions and suggestions about non-clinical interventions to avoid unnecessary C-sections and their adaptability in Pakistan </w:t>
      </w:r>
    </w:p>
    <w:p w14:paraId="50F0EF04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Child-related issues (overall health of the new born, coping with new routine post-operation, breast-feeding practices, etc…) </w:t>
      </w:r>
    </w:p>
    <w:p w14:paraId="460E5D98" w14:textId="77777777" w:rsidR="00184ECE" w:rsidRPr="00984FF7" w:rsidRDefault="00184ECE" w:rsidP="00184ECE">
      <w:pPr>
        <w:spacing w:after="160"/>
        <w:rPr>
          <w:rFonts w:eastAsia="Calibri" w:cstheme="minorHAnsi"/>
          <w:b/>
          <w:sz w:val="24"/>
          <w:szCs w:val="24"/>
          <w:lang w:val="en-AU"/>
        </w:rPr>
      </w:pPr>
      <w:r w:rsidRPr="00984FF7">
        <w:rPr>
          <w:rFonts w:eastAsia="Calibri" w:cstheme="minorHAnsi"/>
          <w:b/>
          <w:sz w:val="24"/>
          <w:szCs w:val="24"/>
          <w:lang w:val="en-AU"/>
        </w:rPr>
        <w:t>Interview categories for healthcare providers performing C-sections</w:t>
      </w:r>
    </w:p>
    <w:p w14:paraId="302974B3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Issues and challenges pertaining to choice of delivery at the professional, institutional and local context </w:t>
      </w:r>
    </w:p>
    <w:p w14:paraId="416EC0C2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ceptions about current situation of rates and practices of C-section in Pakistan</w:t>
      </w:r>
    </w:p>
    <w:p w14:paraId="50E5A220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ceptions about pregnant women’s choice of delivery (reasons, challenges, opportunities) and institutional preference for a particular type of delivery</w:t>
      </w:r>
    </w:p>
    <w:p w14:paraId="148982B0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Any thoughts on reduction of C-sections and opinions to reduce unnecessary C-sections, based on professional experience and practice </w:t>
      </w:r>
    </w:p>
    <w:p w14:paraId="7A676457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Perceptions and suggestions about global evidence on non-clinical interventions to avoid unnecessary C-sections and their adaptability in Pakistan </w:t>
      </w:r>
    </w:p>
    <w:p w14:paraId="6B81459B" w14:textId="77777777" w:rsidR="00184ECE" w:rsidRPr="00984FF7" w:rsidRDefault="00184ECE" w:rsidP="00184ECE">
      <w:pPr>
        <w:spacing w:after="160" w:line="259" w:lineRule="auto"/>
        <w:rPr>
          <w:rFonts w:eastAsia="Calibri" w:cstheme="minorHAnsi"/>
          <w:b/>
          <w:sz w:val="24"/>
          <w:szCs w:val="24"/>
          <w:lang w:val="en-AU"/>
        </w:rPr>
      </w:pPr>
      <w:r w:rsidRPr="00984FF7">
        <w:rPr>
          <w:rFonts w:eastAsia="Calibri" w:cstheme="minorHAnsi"/>
          <w:b/>
          <w:sz w:val="24"/>
          <w:szCs w:val="24"/>
          <w:lang w:val="en-AU"/>
        </w:rPr>
        <w:t>Interview categories for healthcare facilities providing C-section services</w:t>
      </w:r>
    </w:p>
    <w:p w14:paraId="595829A4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lastRenderedPageBreak/>
        <w:t xml:space="preserve">Issues and challenges pertaining to choice of delivery at the institutional and local context </w:t>
      </w:r>
    </w:p>
    <w:p w14:paraId="26426CCB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ceptions about current situation of rates and practices of C-section in Pakistan</w:t>
      </w:r>
    </w:p>
    <w:p w14:paraId="5D547705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ceptions about pregnant women’s choice of delivery (reasons, challenges, opportunities) and healthcare provider’s behaviours and practices for a particular type of delivery</w:t>
      </w:r>
    </w:p>
    <w:p w14:paraId="0C66DB67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 xml:space="preserve">Any thoughts on reduction of C-sections and opinions to reduce unnecessary C-sections, based on professional experience and practice </w:t>
      </w:r>
    </w:p>
    <w:p w14:paraId="60FBB710" w14:textId="77777777" w:rsidR="00184ECE" w:rsidRPr="00984FF7" w:rsidRDefault="00184ECE" w:rsidP="00184ECE">
      <w:pPr>
        <w:numPr>
          <w:ilvl w:val="0"/>
          <w:numId w:val="8"/>
        </w:numPr>
        <w:spacing w:after="160" w:line="259" w:lineRule="auto"/>
        <w:rPr>
          <w:rFonts w:eastAsia="Calibri" w:cstheme="minorHAnsi"/>
          <w:sz w:val="24"/>
          <w:szCs w:val="24"/>
          <w:lang w:val="en-AU"/>
        </w:rPr>
      </w:pPr>
      <w:r w:rsidRPr="00984FF7">
        <w:rPr>
          <w:rFonts w:eastAsia="Calibri" w:cstheme="minorHAnsi"/>
          <w:sz w:val="24"/>
          <w:szCs w:val="24"/>
          <w:lang w:val="en-AU"/>
        </w:rPr>
        <w:t>Perceptions and suggestions about global evidence on non-clinical interventions to avoid unnecessary C-sections and their adaptability in Pakistan</w:t>
      </w:r>
    </w:p>
    <w:p w14:paraId="33AAC6F1" w14:textId="77777777" w:rsidR="00184ECE" w:rsidRPr="00984FF7" w:rsidRDefault="00184ECE" w:rsidP="00184ECE">
      <w:pPr>
        <w:rPr>
          <w:rFonts w:cstheme="minorHAnsi"/>
          <w:sz w:val="24"/>
          <w:szCs w:val="24"/>
        </w:rPr>
      </w:pPr>
    </w:p>
    <w:p w14:paraId="399ED522" w14:textId="77777777" w:rsidR="00184ECE" w:rsidRDefault="00184ECE" w:rsidP="00184ECE"/>
    <w:p w14:paraId="1D633B11" w14:textId="77777777" w:rsidR="00184ECE" w:rsidRDefault="00184ECE" w:rsidP="00184ECE"/>
    <w:p w14:paraId="02DDBA1F" w14:textId="77777777" w:rsidR="00184ECE" w:rsidRDefault="00184ECE" w:rsidP="00184ECE"/>
    <w:p w14:paraId="0F39DA8E" w14:textId="77777777" w:rsidR="00184ECE" w:rsidRDefault="00184ECE" w:rsidP="00184ECE"/>
    <w:p w14:paraId="39824245" w14:textId="77777777" w:rsidR="00184ECE" w:rsidRDefault="00184ECE" w:rsidP="00184ECE"/>
    <w:p w14:paraId="553522E3" w14:textId="77777777" w:rsidR="000509DA" w:rsidRDefault="000509DA"/>
    <w:sectPr w:rsidR="00050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11939"/>
    <w:multiLevelType w:val="hybridMultilevel"/>
    <w:tmpl w:val="A5DC8A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F276E"/>
    <w:multiLevelType w:val="hybridMultilevel"/>
    <w:tmpl w:val="DDC21212"/>
    <w:lvl w:ilvl="0" w:tplc="0BAE514E">
      <w:start w:val="1"/>
      <w:numFmt w:val="bullet"/>
      <w:lvlText w:val="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1CF52947"/>
    <w:multiLevelType w:val="hybridMultilevel"/>
    <w:tmpl w:val="A094B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C268C4"/>
    <w:multiLevelType w:val="hybridMultilevel"/>
    <w:tmpl w:val="1AD22C7C"/>
    <w:lvl w:ilvl="0" w:tplc="0BAE514E">
      <w:start w:val="1"/>
      <w:numFmt w:val="bullet"/>
      <w:lvlText w:val="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A11E89"/>
    <w:multiLevelType w:val="hybridMultilevel"/>
    <w:tmpl w:val="25EAF29E"/>
    <w:lvl w:ilvl="0" w:tplc="0BAE514E">
      <w:start w:val="1"/>
      <w:numFmt w:val="bullet"/>
      <w:lvlText w:val="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622C09A6"/>
    <w:multiLevelType w:val="hybridMultilevel"/>
    <w:tmpl w:val="8E44693E"/>
    <w:lvl w:ilvl="0" w:tplc="0BAE514E">
      <w:start w:val="1"/>
      <w:numFmt w:val="bullet"/>
      <w:lvlText w:val="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63127CAC"/>
    <w:multiLevelType w:val="hybridMultilevel"/>
    <w:tmpl w:val="500A0B92"/>
    <w:lvl w:ilvl="0" w:tplc="6346109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A043E"/>
    <w:multiLevelType w:val="hybridMultilevel"/>
    <w:tmpl w:val="B9D6D680"/>
    <w:lvl w:ilvl="0" w:tplc="0BAE514E">
      <w:start w:val="1"/>
      <w:numFmt w:val="bullet"/>
      <w:lvlText w:val="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910579662">
    <w:abstractNumId w:val="4"/>
  </w:num>
  <w:num w:numId="2" w16cid:durableId="1516923125">
    <w:abstractNumId w:val="1"/>
  </w:num>
  <w:num w:numId="3" w16cid:durableId="102119780">
    <w:abstractNumId w:val="6"/>
  </w:num>
  <w:num w:numId="4" w16cid:durableId="966662285">
    <w:abstractNumId w:val="5"/>
  </w:num>
  <w:num w:numId="5" w16cid:durableId="31997854">
    <w:abstractNumId w:val="7"/>
  </w:num>
  <w:num w:numId="6" w16cid:durableId="1273125503">
    <w:abstractNumId w:val="3"/>
  </w:num>
  <w:num w:numId="7" w16cid:durableId="34041451">
    <w:abstractNumId w:val="0"/>
  </w:num>
  <w:num w:numId="8" w16cid:durableId="21349053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ECE"/>
    <w:rsid w:val="000509DA"/>
    <w:rsid w:val="00146518"/>
    <w:rsid w:val="00184ECE"/>
    <w:rsid w:val="00261B76"/>
    <w:rsid w:val="00475A14"/>
    <w:rsid w:val="008E3C48"/>
    <w:rsid w:val="00905B74"/>
    <w:rsid w:val="00A671D8"/>
    <w:rsid w:val="00A8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B6970"/>
  <w15:chartTrackingRefBased/>
  <w15:docId w15:val="{45E14BB3-0E69-4516-B40E-97F9D385B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EC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4</Words>
  <Characters>578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tif</dc:creator>
  <cp:keywords/>
  <dc:description/>
  <cp:lastModifiedBy>maria atif</cp:lastModifiedBy>
  <cp:revision>2</cp:revision>
  <dcterms:created xsi:type="dcterms:W3CDTF">2026-03-30T06:08:00Z</dcterms:created>
  <dcterms:modified xsi:type="dcterms:W3CDTF">2026-03-30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0abe5-404a-4fe0-9293-f87f3c258d9d</vt:lpwstr>
  </property>
</Properties>
</file>